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color w:val="000000"/>
          <w:sz w:val="24"/>
        </w:rPr>
        <w:t>Supplementary Table 4: Top 25 PCAIMs (one per cluster) rs IDs and genomic positions refer to build36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2859405" cy="47383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9405" cy="47383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0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21"/>
                              <w:gridCol w:w="964"/>
                              <w:gridCol w:w="1418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 ID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Pos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1291383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283656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757097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1358379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1241805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1129080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230493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Helvetica"/>
                                      <w:color w:val="434343"/>
                                      <w:szCs w:val="2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598590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230493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601025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659940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1785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1111704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862084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20951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Helvetica" w:ascii="Times New Roman" w:hAnsi="Times New Roman"/>
                                      <w:color w:val="434343"/>
                                      <w:szCs w:val="26"/>
                                      <w:lang w:val="en-US"/>
                                    </w:rPr>
                                    <w:t>532035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842362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055688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142748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339257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6506664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9399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684069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740154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2472297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728149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4577828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044029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7320510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98958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1049017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509362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1024259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227407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1245127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125029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373355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0"/>
                                    </w:rPr>
                                    <w:t>823335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115265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277493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281524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156402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1685733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20924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222837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7832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4279119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75359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7355461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74013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212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12501555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9123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.15pt;height:373.1pt;mso-wrap-distance-left:9pt;mso-wrap-distance-right:9pt;mso-wrap-distance-top:0pt;mso-wrap-distance-bottom:0pt;margin-top:0.05pt;mso-position-vertical-relative:text;margin-left:95.1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450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21"/>
                        <w:gridCol w:w="964"/>
                        <w:gridCol w:w="1418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 ID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Positio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1291383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2836561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757097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1358379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1241805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11290805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230493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Helvetica"/>
                                <w:color w:val="434343"/>
                                <w:szCs w:val="26"/>
                                <w:lang w:val="en-US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5985908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230493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6010250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659940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178502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1111704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8620848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20951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Helvetica" w:ascii="Times New Roman" w:hAnsi="Times New Roman"/>
                                <w:color w:val="434343"/>
                                <w:szCs w:val="26"/>
                                <w:lang w:val="en-US"/>
                              </w:rPr>
                              <w:t>5320357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842362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0556883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142748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3392576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6506664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9399009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684069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7401543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2472297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7281493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4577828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0440294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7320510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989583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1049017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50936258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1024259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2274075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1245127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1250297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373355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0"/>
                              </w:rPr>
                              <w:t>8233352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115265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2774932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281524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1564024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1685733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209240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222837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78322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4279119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753598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7355461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7401317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212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12501555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9123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3:43:00Z</dcterms:created>
  <dc:creator>Laura Huckins</dc:creator>
  <dc:description/>
  <cp:keywords/>
  <dc:language>en-US</dc:language>
  <cp:lastModifiedBy>ravikumar.n</cp:lastModifiedBy>
  <dcterms:modified xsi:type="dcterms:W3CDTF">2014-02-06T13:43:00Z</dcterms:modified>
  <cp:revision>2</cp:revision>
  <dc:subject/>
  <dc:title/>
</cp:coreProperties>
</file>